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97D1B" w14:textId="1F120076" w:rsidR="00BC5F81" w:rsidRPr="00FF1C6C" w:rsidRDefault="00BC5F81" w:rsidP="00BC5F8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</w:t>
      </w:r>
      <w:r>
        <w:rPr>
          <w:rFonts w:ascii="Times New Roman" w:hAnsi="Times New Roman" w:cs="Times New Roman"/>
          <w:b/>
        </w:rPr>
        <w:t>pplemental Digital Content 2</w:t>
      </w:r>
    </w:p>
    <w:p w14:paraId="3C496B2A" w14:textId="77777777" w:rsidR="00D749F5" w:rsidRPr="000A6B02" w:rsidRDefault="00D749F5" w:rsidP="00BC5F81">
      <w:pPr>
        <w:spacing w:line="360" w:lineRule="auto"/>
        <w:rPr>
          <w:rFonts w:ascii="Times New Roman" w:hAnsi="Times New Roman" w:cs="Times New Roman"/>
        </w:rPr>
      </w:pPr>
    </w:p>
    <w:p w14:paraId="67A0F5B5" w14:textId="72A373FF" w:rsidR="00D749F5" w:rsidRPr="000A6B02" w:rsidRDefault="00D749F5" w:rsidP="00BC5F81">
      <w:pPr>
        <w:spacing w:line="360" w:lineRule="auto"/>
        <w:rPr>
          <w:rFonts w:ascii="Times New Roman" w:hAnsi="Times New Roman" w:cs="Times New Roman"/>
        </w:rPr>
      </w:pPr>
      <w:proofErr w:type="gramStart"/>
      <w:r w:rsidRPr="000A6B02">
        <w:rPr>
          <w:rFonts w:ascii="Times New Roman" w:hAnsi="Times New Roman" w:cs="Times New Roman"/>
        </w:rPr>
        <w:t xml:space="preserve">Linear mixed model analysis of the association between change in </w:t>
      </w:r>
      <w:r w:rsidRPr="00424709">
        <w:rPr>
          <w:rFonts w:ascii="Times New Roman" w:hAnsi="Times New Roman" w:cs="Times New Roman"/>
        </w:rPr>
        <w:t xml:space="preserve">urinary </w:t>
      </w:r>
      <w:r w:rsidR="00424709">
        <w:rPr>
          <w:rFonts w:ascii="Times New Roman" w:hAnsi="Times New Roman" w:cs="Times New Roman"/>
        </w:rPr>
        <w:t xml:space="preserve">neutrophil </w:t>
      </w:r>
      <w:proofErr w:type="spellStart"/>
      <w:r w:rsidR="00424709">
        <w:rPr>
          <w:rFonts w:ascii="Times New Roman" w:hAnsi="Times New Roman" w:cs="Times New Roman"/>
        </w:rPr>
        <w:t>gelatinase</w:t>
      </w:r>
      <w:proofErr w:type="spellEnd"/>
      <w:r w:rsidR="00424709">
        <w:rPr>
          <w:rFonts w:ascii="Times New Roman" w:hAnsi="Times New Roman" w:cs="Times New Roman"/>
        </w:rPr>
        <w:t xml:space="preserve">-associated </w:t>
      </w:r>
      <w:proofErr w:type="spellStart"/>
      <w:r w:rsidR="00424709">
        <w:rPr>
          <w:rFonts w:ascii="Times New Roman" w:hAnsi="Times New Roman" w:cs="Times New Roman"/>
        </w:rPr>
        <w:t>l</w:t>
      </w:r>
      <w:r w:rsidR="00424709" w:rsidRPr="00424709">
        <w:rPr>
          <w:rFonts w:ascii="Times New Roman" w:hAnsi="Times New Roman" w:cs="Times New Roman"/>
        </w:rPr>
        <w:t>ipocalin</w:t>
      </w:r>
      <w:proofErr w:type="spellEnd"/>
      <w:r w:rsidR="00424709">
        <w:rPr>
          <w:rFonts w:ascii="Times New Roman" w:hAnsi="Times New Roman" w:cs="Times New Roman"/>
        </w:rPr>
        <w:t xml:space="preserve"> and </w:t>
      </w:r>
      <w:proofErr w:type="spellStart"/>
      <w:r w:rsidR="00424709">
        <w:rPr>
          <w:rFonts w:ascii="Times New Roman" w:hAnsi="Times New Roman" w:cs="Times New Roman"/>
        </w:rPr>
        <w:t>cystatin</w:t>
      </w:r>
      <w:proofErr w:type="spellEnd"/>
      <w:r w:rsidR="00424709">
        <w:rPr>
          <w:rFonts w:ascii="Times New Roman" w:hAnsi="Times New Roman" w:cs="Times New Roman"/>
        </w:rPr>
        <w:t xml:space="preserve"> C concentrations </w:t>
      </w:r>
      <w:r w:rsidRPr="000A6B02">
        <w:rPr>
          <w:rFonts w:ascii="Times New Roman" w:hAnsi="Times New Roman" w:cs="Times New Roman"/>
        </w:rPr>
        <w:t>over time and treatment.</w:t>
      </w:r>
      <w:proofErr w:type="gramEnd"/>
      <w:r w:rsidRPr="000A6B02">
        <w:rPr>
          <w:rFonts w:ascii="Times New Roman" w:hAnsi="Times New Roman" w:cs="Times New Roman"/>
        </w:rPr>
        <w:t xml:space="preserve"> Cardiac surgical patien</w:t>
      </w:r>
      <w:r w:rsidR="00BC5F81">
        <w:rPr>
          <w:rFonts w:ascii="Times New Roman" w:hAnsi="Times New Roman" w:cs="Times New Roman"/>
        </w:rPr>
        <w:t>ts were randomised to receive</w:t>
      </w:r>
      <w:r w:rsidRPr="000A6B02">
        <w:rPr>
          <w:rFonts w:ascii="Times New Roman" w:hAnsi="Times New Roman" w:cs="Times New Roman"/>
        </w:rPr>
        <w:t xml:space="preserve"> </w:t>
      </w:r>
      <w:proofErr w:type="spellStart"/>
      <w:r w:rsidR="00A25D92">
        <w:rPr>
          <w:rFonts w:ascii="Times New Roman" w:hAnsi="Times New Roman" w:cs="Times New Roman"/>
        </w:rPr>
        <w:t>succinylated</w:t>
      </w:r>
      <w:proofErr w:type="spellEnd"/>
      <w:r w:rsidR="00A25D92">
        <w:rPr>
          <w:rFonts w:ascii="Times New Roman" w:hAnsi="Times New Roman" w:cs="Times New Roman"/>
        </w:rPr>
        <w:t xml:space="preserve"> </w:t>
      </w:r>
      <w:proofErr w:type="spellStart"/>
      <w:r w:rsidR="00A25D92">
        <w:rPr>
          <w:rFonts w:ascii="Times New Roman" w:hAnsi="Times New Roman" w:cs="Times New Roman"/>
        </w:rPr>
        <w:t>gelatin</w:t>
      </w:r>
      <w:proofErr w:type="spellEnd"/>
      <w:r w:rsidR="00BC5F81">
        <w:rPr>
          <w:rFonts w:ascii="Times New Roman" w:hAnsi="Times New Roman" w:cs="Times New Roman"/>
        </w:rPr>
        <w:t xml:space="preserve"> (4%)</w:t>
      </w:r>
      <w:r w:rsidRPr="000A6B02">
        <w:rPr>
          <w:rFonts w:ascii="Times New Roman" w:hAnsi="Times New Roman" w:cs="Times New Roman"/>
        </w:rPr>
        <w:t xml:space="preserve"> (GEL) or compound sodium lactate (CSL) </w:t>
      </w:r>
      <w:r w:rsidR="00424709">
        <w:rPr>
          <w:rFonts w:ascii="Times New Roman" w:hAnsi="Times New Roman" w:cs="Times New Roman"/>
        </w:rPr>
        <w:t xml:space="preserve">(n=20 per group) </w:t>
      </w:r>
      <w:r w:rsidRPr="000A6B02">
        <w:rPr>
          <w:rFonts w:ascii="Times New Roman" w:hAnsi="Times New Roman" w:cs="Times New Roman"/>
        </w:rPr>
        <w:t>as bolus therapy in the intensive care unit.</w:t>
      </w:r>
      <w:r w:rsidR="00424709">
        <w:rPr>
          <w:rFonts w:ascii="Times New Roman" w:hAnsi="Times New Roman" w:cs="Times New Roman"/>
        </w:rPr>
        <w:t xml:space="preserve"> Urine was sampled at enrolment, and 1 hour, 5 hours and 24 hours later.</w:t>
      </w:r>
      <w:r w:rsidR="00285678">
        <w:rPr>
          <w:rFonts w:ascii="Times New Roman" w:hAnsi="Times New Roman" w:cs="Times New Roman"/>
        </w:rPr>
        <w:t xml:space="preserve"> Multi-variable model analyses are also provided with adjust</w:t>
      </w:r>
      <w:bookmarkStart w:id="0" w:name="_GoBack"/>
      <w:bookmarkEnd w:id="0"/>
      <w:r w:rsidR="00285678">
        <w:rPr>
          <w:rFonts w:ascii="Times New Roman" w:hAnsi="Times New Roman" w:cs="Times New Roman"/>
        </w:rPr>
        <w:t xml:space="preserve">ment for urine concentration (osmolality). </w:t>
      </w:r>
    </w:p>
    <w:p w14:paraId="24FF1D96" w14:textId="77777777" w:rsidR="00D749F5" w:rsidRPr="00D749F5" w:rsidRDefault="00D749F5" w:rsidP="00BC5F81">
      <w:pPr>
        <w:spacing w:line="360" w:lineRule="auto"/>
        <w:rPr>
          <w:rFonts w:ascii="Times New Roman" w:hAnsi="Times New Roman" w:cs="Times New Roman"/>
          <w:b/>
        </w:rPr>
      </w:pPr>
    </w:p>
    <w:p w14:paraId="3AE4B128" w14:textId="149E9359" w:rsidR="00D749F5" w:rsidRPr="007B0B67" w:rsidRDefault="00D749F5" w:rsidP="00BC5F81">
      <w:pPr>
        <w:spacing w:line="360" w:lineRule="auto"/>
        <w:rPr>
          <w:rFonts w:ascii="Times New Roman" w:hAnsi="Times New Roman" w:cs="Times New Roman"/>
          <w:b/>
        </w:rPr>
      </w:pPr>
      <w:r w:rsidRPr="00D749F5">
        <w:rPr>
          <w:rFonts w:ascii="Times New Roman" w:hAnsi="Times New Roman" w:cs="Times New Roman"/>
          <w:b/>
        </w:rPr>
        <w:t xml:space="preserve">Neutrophil </w:t>
      </w:r>
      <w:proofErr w:type="spellStart"/>
      <w:r w:rsidRPr="00D749F5">
        <w:rPr>
          <w:rFonts w:ascii="Times New Roman" w:hAnsi="Times New Roman" w:cs="Times New Roman"/>
          <w:b/>
        </w:rPr>
        <w:t>Gelatinase</w:t>
      </w:r>
      <w:proofErr w:type="spellEnd"/>
      <w:r w:rsidRPr="00D749F5">
        <w:rPr>
          <w:rFonts w:ascii="Times New Roman" w:hAnsi="Times New Roman" w:cs="Times New Roman"/>
          <w:b/>
        </w:rPr>
        <w:t xml:space="preserve">-Associated </w:t>
      </w:r>
      <w:proofErr w:type="spellStart"/>
      <w:r w:rsidRPr="00D749F5">
        <w:rPr>
          <w:rFonts w:ascii="Times New Roman" w:hAnsi="Times New Roman" w:cs="Times New Roman"/>
          <w:b/>
        </w:rPr>
        <w:t>Lipocalin</w:t>
      </w:r>
      <w:proofErr w:type="spellEnd"/>
    </w:p>
    <w:p w14:paraId="726D2F42" w14:textId="77777777" w:rsidR="00285678" w:rsidRDefault="00285678" w:rsidP="00BC5F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s = 60</w:t>
      </w:r>
    </w:p>
    <w:p w14:paraId="61BAEE1C" w14:textId="77777777" w:rsidR="00285678" w:rsidRDefault="00285678" w:rsidP="00BC5F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subjects = 40</w:t>
      </w:r>
    </w:p>
    <w:p w14:paraId="5B4DA12E" w14:textId="77777777" w:rsidR="00285678" w:rsidRPr="000A6B02" w:rsidRDefault="00285678" w:rsidP="00BC5F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ervations per group = 4</w:t>
      </w:r>
    </w:p>
    <w:tbl>
      <w:tblPr>
        <w:tblStyle w:val="LightShading"/>
        <w:tblpPr w:leftFromText="180" w:rightFromText="180" w:vertAnchor="text" w:horzAnchor="page" w:tblpX="1729" w:tblpY="160"/>
        <w:tblW w:w="8046" w:type="dxa"/>
        <w:tblLayout w:type="fixed"/>
        <w:tblLook w:val="04A0" w:firstRow="1" w:lastRow="0" w:firstColumn="1" w:lastColumn="0" w:noHBand="0" w:noVBand="1"/>
      </w:tblPr>
      <w:tblGrid>
        <w:gridCol w:w="3227"/>
        <w:gridCol w:w="3402"/>
        <w:gridCol w:w="1417"/>
      </w:tblGrid>
      <w:tr w:rsidR="00D749F5" w:rsidRPr="000A6B02" w14:paraId="2928A1A7" w14:textId="77777777" w:rsidTr="00285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C2D48F6" w14:textId="77777777" w:rsidR="00D749F5" w:rsidRPr="000A6B02" w:rsidRDefault="00D749F5" w:rsidP="00342EF1">
            <w:pPr>
              <w:spacing w:before="40" w:after="40"/>
              <w:ind w:right="-39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Predictor</w:t>
            </w:r>
          </w:p>
        </w:tc>
        <w:tc>
          <w:tcPr>
            <w:tcW w:w="3402" w:type="dxa"/>
            <w:shd w:val="clear" w:color="auto" w:fill="auto"/>
          </w:tcPr>
          <w:p w14:paraId="0054EAC0" w14:textId="77777777" w:rsidR="00D749F5" w:rsidRPr="000A6B02" w:rsidRDefault="00D749F5" w:rsidP="00342EF1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 xml:space="preserve"> (95% confidence interval)</w:t>
            </w:r>
          </w:p>
        </w:tc>
        <w:tc>
          <w:tcPr>
            <w:tcW w:w="1417" w:type="dxa"/>
            <w:shd w:val="clear" w:color="auto" w:fill="auto"/>
          </w:tcPr>
          <w:p w14:paraId="54BE7202" w14:textId="77777777" w:rsidR="00D749F5" w:rsidRPr="000A6B02" w:rsidRDefault="00D749F5" w:rsidP="00342EF1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D749F5" w:rsidRPr="000A6B02" w14:paraId="5FB8A323" w14:textId="77777777" w:rsidTr="0028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16CE4D40" w14:textId="77777777" w:rsidR="00D749F5" w:rsidRPr="000A6B02" w:rsidRDefault="00D749F5" w:rsidP="00342EF1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>Treatment</w:t>
            </w:r>
          </w:p>
        </w:tc>
        <w:tc>
          <w:tcPr>
            <w:tcW w:w="3402" w:type="dxa"/>
            <w:shd w:val="clear" w:color="auto" w:fill="auto"/>
          </w:tcPr>
          <w:p w14:paraId="037651F7" w14:textId="77777777" w:rsidR="00D749F5" w:rsidRPr="000A6B02" w:rsidRDefault="00D749F5" w:rsidP="00342EF1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6D332FAB" w14:textId="77777777" w:rsidR="00D749F5" w:rsidRPr="000A6B02" w:rsidRDefault="00D749F5" w:rsidP="00342EF1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49F5" w:rsidRPr="000A6B02" w14:paraId="5DBBB2F5" w14:textId="77777777" w:rsidTr="00285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95764D5" w14:textId="77777777" w:rsidR="00D749F5" w:rsidRPr="000A6B02" w:rsidRDefault="00D749F5" w:rsidP="00342EF1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CSL</w:t>
            </w:r>
          </w:p>
        </w:tc>
        <w:tc>
          <w:tcPr>
            <w:tcW w:w="3402" w:type="dxa"/>
            <w:shd w:val="clear" w:color="auto" w:fill="auto"/>
          </w:tcPr>
          <w:p w14:paraId="38C42788" w14:textId="77777777" w:rsidR="00D749F5" w:rsidRPr="000A6B02" w:rsidRDefault="00D749F5" w:rsidP="00342EF1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Reference group</w:t>
            </w:r>
          </w:p>
        </w:tc>
        <w:tc>
          <w:tcPr>
            <w:tcW w:w="1417" w:type="dxa"/>
            <w:shd w:val="clear" w:color="auto" w:fill="auto"/>
          </w:tcPr>
          <w:p w14:paraId="582D5250" w14:textId="77777777" w:rsidR="00D749F5" w:rsidRPr="000A6B02" w:rsidRDefault="00D749F5" w:rsidP="00342EF1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49F5" w:rsidRPr="000A6B02" w14:paraId="1A0A5C38" w14:textId="77777777" w:rsidTr="0028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04CD506D" w14:textId="77777777" w:rsidR="00D749F5" w:rsidRPr="000A6B02" w:rsidRDefault="00D749F5" w:rsidP="00342EF1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</w:t>
            </w:r>
          </w:p>
        </w:tc>
        <w:tc>
          <w:tcPr>
            <w:tcW w:w="3402" w:type="dxa"/>
            <w:shd w:val="clear" w:color="auto" w:fill="auto"/>
          </w:tcPr>
          <w:p w14:paraId="53931CE5" w14:textId="77777777" w:rsidR="00D749F5" w:rsidRPr="000A6B02" w:rsidRDefault="00D749F5" w:rsidP="00342EF1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-0.300 (-0.973 – 0.770)</w:t>
            </w:r>
          </w:p>
        </w:tc>
        <w:tc>
          <w:tcPr>
            <w:tcW w:w="1417" w:type="dxa"/>
            <w:shd w:val="clear" w:color="auto" w:fill="auto"/>
          </w:tcPr>
          <w:p w14:paraId="4DC858FA" w14:textId="77777777" w:rsidR="00D749F5" w:rsidRPr="000A6B02" w:rsidRDefault="00D749F5" w:rsidP="00342EF1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D749F5" w:rsidRPr="000A6B02" w14:paraId="099132FB" w14:textId="77777777" w:rsidTr="00285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1A808B51" w14:textId="77777777" w:rsidR="00D749F5" w:rsidRPr="000A6B02" w:rsidRDefault="00D749F5" w:rsidP="00342EF1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Time point </w:t>
            </w:r>
          </w:p>
        </w:tc>
        <w:tc>
          <w:tcPr>
            <w:tcW w:w="3402" w:type="dxa"/>
            <w:shd w:val="clear" w:color="auto" w:fill="auto"/>
          </w:tcPr>
          <w:p w14:paraId="506D5407" w14:textId="77777777" w:rsidR="00D749F5" w:rsidRPr="000A6B02" w:rsidRDefault="00D749F5" w:rsidP="00342EF1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0D3D73D4" w14:textId="77777777" w:rsidR="00D749F5" w:rsidRPr="000A6B02" w:rsidRDefault="00D749F5" w:rsidP="00342EF1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0B67" w:rsidRPr="000A6B02" w14:paraId="512A42A0" w14:textId="77777777" w:rsidTr="0028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53D40348" w14:textId="5D4ADEAC" w:rsidR="007B0B67" w:rsidRPr="000A6B02" w:rsidRDefault="007B0B67" w:rsidP="00342EF1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Baseline</w:t>
            </w:r>
          </w:p>
        </w:tc>
        <w:tc>
          <w:tcPr>
            <w:tcW w:w="3402" w:type="dxa"/>
            <w:shd w:val="clear" w:color="auto" w:fill="auto"/>
          </w:tcPr>
          <w:p w14:paraId="078EC856" w14:textId="5D3EDC6D" w:rsidR="007B0B67" w:rsidRPr="000A6B02" w:rsidRDefault="007B0B67" w:rsidP="00342EF1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Reference group</w:t>
            </w:r>
          </w:p>
        </w:tc>
        <w:tc>
          <w:tcPr>
            <w:tcW w:w="1417" w:type="dxa"/>
            <w:shd w:val="clear" w:color="auto" w:fill="auto"/>
          </w:tcPr>
          <w:p w14:paraId="0BA8434B" w14:textId="77777777" w:rsidR="007B0B67" w:rsidRPr="000A6B02" w:rsidRDefault="007B0B67" w:rsidP="00342EF1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49F5" w:rsidRPr="000A6B02" w14:paraId="0C485805" w14:textId="77777777" w:rsidTr="00285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225D8C0B" w14:textId="77777777" w:rsidR="00D749F5" w:rsidRPr="000A6B02" w:rsidRDefault="00D749F5" w:rsidP="00342EF1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1 hour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9D2590F" w14:textId="77777777" w:rsidR="00D749F5" w:rsidRPr="000A6B02" w:rsidRDefault="00D749F5" w:rsidP="00342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0A6B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429 (-0.100 – 0.872)</w:t>
            </w:r>
          </w:p>
        </w:tc>
        <w:tc>
          <w:tcPr>
            <w:tcW w:w="1417" w:type="dxa"/>
            <w:shd w:val="clear" w:color="auto" w:fill="auto"/>
          </w:tcPr>
          <w:p w14:paraId="15AF9734" w14:textId="77777777" w:rsidR="00D749F5" w:rsidRPr="000A6B02" w:rsidRDefault="00D749F5" w:rsidP="00342EF1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</w:tr>
      <w:tr w:rsidR="00D749F5" w:rsidRPr="000A6B02" w14:paraId="76CAF1CC" w14:textId="77777777" w:rsidTr="0028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E657F26" w14:textId="77777777" w:rsidR="00D749F5" w:rsidRPr="000A6B02" w:rsidRDefault="00D749F5" w:rsidP="00342EF1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5 hours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6CBABA6" w14:textId="77777777" w:rsidR="00D749F5" w:rsidRPr="000A6B02" w:rsidRDefault="00D749F5" w:rsidP="00342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0A6B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840 (0.496 – 1.26)</w:t>
            </w:r>
          </w:p>
        </w:tc>
        <w:tc>
          <w:tcPr>
            <w:tcW w:w="1417" w:type="dxa"/>
            <w:shd w:val="clear" w:color="auto" w:fill="auto"/>
          </w:tcPr>
          <w:p w14:paraId="6E84C6C9" w14:textId="77777777" w:rsidR="00D749F5" w:rsidRPr="000A6B02" w:rsidRDefault="00D749F5" w:rsidP="00342EF1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749F5" w:rsidRPr="000A6B02" w14:paraId="61AADA46" w14:textId="77777777" w:rsidTr="00285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62AB04C9" w14:textId="77777777" w:rsidR="00D749F5" w:rsidRPr="000A6B02" w:rsidRDefault="00D749F5" w:rsidP="00342EF1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24 hours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5E37F97" w14:textId="77777777" w:rsidR="00D749F5" w:rsidRPr="000A6B02" w:rsidRDefault="00D749F5" w:rsidP="00342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0A6B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805 (0.426 – 1.46)</w:t>
            </w:r>
          </w:p>
        </w:tc>
        <w:tc>
          <w:tcPr>
            <w:tcW w:w="1417" w:type="dxa"/>
            <w:shd w:val="clear" w:color="auto" w:fill="auto"/>
          </w:tcPr>
          <w:p w14:paraId="13A2A544" w14:textId="77777777" w:rsidR="00D749F5" w:rsidRPr="000A6B02" w:rsidRDefault="00D749F5" w:rsidP="00342EF1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</w:tr>
      <w:tr w:rsidR="00D749F5" w:rsidRPr="000A6B02" w14:paraId="680DF036" w14:textId="77777777" w:rsidTr="0028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72848E96" w14:textId="77777777" w:rsidR="00D749F5" w:rsidRPr="000A6B02" w:rsidRDefault="00D749F5" w:rsidP="00342EF1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>Treatment by time</w:t>
            </w:r>
            <w:r w:rsidR="00342EF1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interaction</w:t>
            </w:r>
            <w:r w:rsidR="00285678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14:paraId="625F048E" w14:textId="77777777" w:rsidR="00D749F5" w:rsidRPr="000A6B02" w:rsidRDefault="00D749F5" w:rsidP="00342EF1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723EA35C" w14:textId="77777777" w:rsidR="00D749F5" w:rsidRPr="000A6B02" w:rsidRDefault="00D749F5" w:rsidP="00342EF1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</w:tr>
      <w:tr w:rsidR="00285678" w:rsidRPr="000A6B02" w14:paraId="6E70B340" w14:textId="77777777" w:rsidTr="00285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79C5481E" w14:textId="77777777" w:rsidR="00285678" w:rsidRPr="000A6B02" w:rsidRDefault="00285678" w:rsidP="00342EF1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Treatment by time</w:t>
            </w:r>
            <w:r w:rsidR="00342EF1"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per time point</w:t>
            </w:r>
          </w:p>
        </w:tc>
        <w:tc>
          <w:tcPr>
            <w:tcW w:w="3402" w:type="dxa"/>
            <w:shd w:val="clear" w:color="auto" w:fill="auto"/>
          </w:tcPr>
          <w:p w14:paraId="206C9472" w14:textId="77777777" w:rsidR="00285678" w:rsidRPr="000A6B02" w:rsidRDefault="00285678" w:rsidP="00342EF1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0087A279" w14:textId="77777777" w:rsidR="00285678" w:rsidRDefault="00285678" w:rsidP="00342EF1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49F5" w:rsidRPr="000A6B02" w14:paraId="44F91610" w14:textId="77777777" w:rsidTr="0028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7499A066" w14:textId="77777777" w:rsidR="00D749F5" w:rsidRPr="000A6B02" w:rsidRDefault="00D749F5" w:rsidP="00342EF1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, 1 hour</w:t>
            </w:r>
          </w:p>
        </w:tc>
        <w:tc>
          <w:tcPr>
            <w:tcW w:w="3402" w:type="dxa"/>
            <w:shd w:val="clear" w:color="auto" w:fill="auto"/>
          </w:tcPr>
          <w:p w14:paraId="44AB6210" w14:textId="77777777" w:rsidR="00D749F5" w:rsidRPr="000A6B02" w:rsidRDefault="00D749F5" w:rsidP="00342EF1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0.2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0.346 – 0.823)</w:t>
            </w:r>
          </w:p>
        </w:tc>
        <w:tc>
          <w:tcPr>
            <w:tcW w:w="1417" w:type="dxa"/>
            <w:shd w:val="clear" w:color="auto" w:fill="auto"/>
          </w:tcPr>
          <w:p w14:paraId="7DDDE723" w14:textId="77777777" w:rsidR="00D749F5" w:rsidRPr="000A6B02" w:rsidRDefault="00D749F5" w:rsidP="00342EF1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D749F5" w:rsidRPr="000A6B02" w14:paraId="1496C42E" w14:textId="77777777" w:rsidTr="00285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22D03077" w14:textId="77777777" w:rsidR="00D749F5" w:rsidRPr="000A6B02" w:rsidRDefault="00D749F5" w:rsidP="00342EF1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, 5 hours</w:t>
            </w:r>
          </w:p>
        </w:tc>
        <w:tc>
          <w:tcPr>
            <w:tcW w:w="3402" w:type="dxa"/>
            <w:shd w:val="clear" w:color="auto" w:fill="auto"/>
          </w:tcPr>
          <w:p w14:paraId="27E0181A" w14:textId="77777777" w:rsidR="00D749F5" w:rsidRPr="000A6B02" w:rsidRDefault="00D749F5" w:rsidP="00342EF1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0.483 – 0.828)</w:t>
            </w:r>
          </w:p>
        </w:tc>
        <w:tc>
          <w:tcPr>
            <w:tcW w:w="1417" w:type="dxa"/>
            <w:shd w:val="clear" w:color="auto" w:fill="auto"/>
          </w:tcPr>
          <w:p w14:paraId="5B09733D" w14:textId="77777777" w:rsidR="00D749F5" w:rsidRPr="000A6B02" w:rsidRDefault="00D749F5" w:rsidP="00342EF1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D749F5" w:rsidRPr="000A6B02" w14:paraId="6FCAA261" w14:textId="77777777" w:rsidTr="0028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76F0C417" w14:textId="77777777" w:rsidR="00D749F5" w:rsidRPr="000A6B02" w:rsidRDefault="00D749F5" w:rsidP="00342EF1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, 24 hours</w:t>
            </w:r>
          </w:p>
        </w:tc>
        <w:tc>
          <w:tcPr>
            <w:tcW w:w="3402" w:type="dxa"/>
            <w:shd w:val="clear" w:color="auto" w:fill="auto"/>
          </w:tcPr>
          <w:p w14:paraId="0D9FAD14" w14:textId="77777777" w:rsidR="00D749F5" w:rsidRPr="000A6B02" w:rsidRDefault="00D749F5" w:rsidP="00342EF1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6 (-0.909 – 1.16)</w:t>
            </w:r>
          </w:p>
        </w:tc>
        <w:tc>
          <w:tcPr>
            <w:tcW w:w="1417" w:type="dxa"/>
            <w:shd w:val="clear" w:color="auto" w:fill="auto"/>
          </w:tcPr>
          <w:p w14:paraId="41BFA285" w14:textId="77777777" w:rsidR="00D749F5" w:rsidRPr="000A6B02" w:rsidRDefault="00D749F5" w:rsidP="00342EF1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D749F5" w:rsidRPr="000A6B02" w14:paraId="0729B95B" w14:textId="77777777" w:rsidTr="00285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BC449D1" w14:textId="77777777" w:rsidR="00D749F5" w:rsidRDefault="00D749F5" w:rsidP="00342EF1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Constant</w:t>
            </w:r>
          </w:p>
        </w:tc>
        <w:tc>
          <w:tcPr>
            <w:tcW w:w="3402" w:type="dxa"/>
            <w:shd w:val="clear" w:color="auto" w:fill="auto"/>
          </w:tcPr>
          <w:p w14:paraId="4450A407" w14:textId="77777777" w:rsidR="00D749F5" w:rsidRDefault="00D749F5" w:rsidP="00342EF1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514">
              <w:rPr>
                <w:rFonts w:ascii="Times New Roman" w:hAnsi="Times New Roman" w:cs="Times New Roman"/>
                <w:sz w:val="22"/>
                <w:szCs w:val="22"/>
              </w:rPr>
              <w:t>3.55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3.06 – 4.13)</w:t>
            </w:r>
          </w:p>
        </w:tc>
        <w:tc>
          <w:tcPr>
            <w:tcW w:w="1417" w:type="dxa"/>
            <w:shd w:val="clear" w:color="auto" w:fill="auto"/>
          </w:tcPr>
          <w:p w14:paraId="64B176DC" w14:textId="77777777" w:rsidR="00D749F5" w:rsidRDefault="00D749F5" w:rsidP="00342EF1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3A345D53" w14:textId="77777777" w:rsidR="00BC5F81" w:rsidRDefault="00BC5F81" w:rsidP="007B0B67">
      <w:pPr>
        <w:spacing w:line="480" w:lineRule="auto"/>
        <w:rPr>
          <w:rFonts w:ascii="Times New Roman" w:hAnsi="Times New Roman" w:cs="Times New Roman"/>
          <w:b/>
        </w:rPr>
      </w:pPr>
    </w:p>
    <w:p w14:paraId="05ED0D43" w14:textId="77777777" w:rsidR="00BC5F81" w:rsidRDefault="00BC5F81" w:rsidP="007B0B67">
      <w:pPr>
        <w:spacing w:line="480" w:lineRule="auto"/>
        <w:rPr>
          <w:rFonts w:ascii="Times New Roman" w:hAnsi="Times New Roman" w:cs="Times New Roman"/>
          <w:b/>
        </w:rPr>
      </w:pPr>
    </w:p>
    <w:p w14:paraId="722285E0" w14:textId="77777777" w:rsidR="00BC5F81" w:rsidRDefault="00BC5F81" w:rsidP="007B0B67">
      <w:pPr>
        <w:spacing w:line="480" w:lineRule="auto"/>
        <w:rPr>
          <w:rFonts w:ascii="Times New Roman" w:hAnsi="Times New Roman" w:cs="Times New Roman"/>
          <w:b/>
        </w:rPr>
      </w:pPr>
    </w:p>
    <w:p w14:paraId="3176C79B" w14:textId="77777777" w:rsidR="00BC5F81" w:rsidRDefault="00BC5F81" w:rsidP="007B0B67">
      <w:pPr>
        <w:spacing w:line="480" w:lineRule="auto"/>
        <w:rPr>
          <w:rFonts w:ascii="Times New Roman" w:hAnsi="Times New Roman" w:cs="Times New Roman"/>
          <w:b/>
        </w:rPr>
      </w:pPr>
    </w:p>
    <w:p w14:paraId="71EF3B8E" w14:textId="4931B422" w:rsidR="00285678" w:rsidRPr="007B0B67" w:rsidRDefault="00285678" w:rsidP="00BC5F81">
      <w:pPr>
        <w:spacing w:line="360" w:lineRule="auto"/>
        <w:rPr>
          <w:rFonts w:ascii="Times New Roman" w:hAnsi="Times New Roman" w:cs="Times New Roman"/>
          <w:b/>
        </w:rPr>
      </w:pPr>
      <w:r w:rsidRPr="00D749F5">
        <w:rPr>
          <w:rFonts w:ascii="Times New Roman" w:hAnsi="Times New Roman" w:cs="Times New Roman"/>
          <w:b/>
        </w:rPr>
        <w:lastRenderedPageBreak/>
        <w:t xml:space="preserve">Neutrophil </w:t>
      </w:r>
      <w:proofErr w:type="spellStart"/>
      <w:r w:rsidRPr="00D749F5">
        <w:rPr>
          <w:rFonts w:ascii="Times New Roman" w:hAnsi="Times New Roman" w:cs="Times New Roman"/>
          <w:b/>
        </w:rPr>
        <w:t>Gelatinase</w:t>
      </w:r>
      <w:proofErr w:type="spellEnd"/>
      <w:r w:rsidRPr="00D749F5">
        <w:rPr>
          <w:rFonts w:ascii="Times New Roman" w:hAnsi="Times New Roman" w:cs="Times New Roman"/>
          <w:b/>
        </w:rPr>
        <w:t xml:space="preserve">-Associated </w:t>
      </w:r>
      <w:proofErr w:type="spellStart"/>
      <w:r w:rsidRPr="00D749F5">
        <w:rPr>
          <w:rFonts w:ascii="Times New Roman" w:hAnsi="Times New Roman" w:cs="Times New Roman"/>
          <w:b/>
        </w:rPr>
        <w:t>Lipocalin</w:t>
      </w:r>
      <w:proofErr w:type="spellEnd"/>
      <w:r>
        <w:rPr>
          <w:rFonts w:ascii="Times New Roman" w:hAnsi="Times New Roman" w:cs="Times New Roman"/>
          <w:b/>
        </w:rPr>
        <w:t xml:space="preserve"> (adjusted</w:t>
      </w:r>
      <w:r w:rsidR="00342EF1">
        <w:rPr>
          <w:rFonts w:ascii="Times New Roman" w:hAnsi="Times New Roman" w:cs="Times New Roman"/>
          <w:b/>
        </w:rPr>
        <w:t xml:space="preserve"> for osmolality</w:t>
      </w:r>
      <w:r>
        <w:rPr>
          <w:rFonts w:ascii="Times New Roman" w:hAnsi="Times New Roman" w:cs="Times New Roman"/>
          <w:b/>
        </w:rPr>
        <w:t>)</w:t>
      </w:r>
    </w:p>
    <w:p w14:paraId="01CCBC30" w14:textId="77777777" w:rsidR="00285678" w:rsidRDefault="00285678" w:rsidP="00BC5F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s = 60</w:t>
      </w:r>
    </w:p>
    <w:p w14:paraId="265C2BD2" w14:textId="77777777" w:rsidR="00285678" w:rsidRDefault="00285678" w:rsidP="00BC5F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subjects = 40</w:t>
      </w:r>
    </w:p>
    <w:p w14:paraId="4A35AD0A" w14:textId="12D84C9A" w:rsidR="00285678" w:rsidRPr="007B0B67" w:rsidRDefault="00285678" w:rsidP="00BC5F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ervations per group = 4</w:t>
      </w:r>
    </w:p>
    <w:tbl>
      <w:tblPr>
        <w:tblStyle w:val="LightShading"/>
        <w:tblpPr w:leftFromText="180" w:rightFromText="180" w:vertAnchor="text" w:horzAnchor="page" w:tblpX="1729" w:tblpY="160"/>
        <w:tblW w:w="8046" w:type="dxa"/>
        <w:tblLayout w:type="fixed"/>
        <w:tblLook w:val="04A0" w:firstRow="1" w:lastRow="0" w:firstColumn="1" w:lastColumn="0" w:noHBand="0" w:noVBand="1"/>
      </w:tblPr>
      <w:tblGrid>
        <w:gridCol w:w="3227"/>
        <w:gridCol w:w="3402"/>
        <w:gridCol w:w="1417"/>
      </w:tblGrid>
      <w:tr w:rsidR="00342EF1" w:rsidRPr="000A6B02" w14:paraId="75832ADF" w14:textId="77777777" w:rsidTr="00EF2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083C2AAF" w14:textId="77777777" w:rsidR="00342EF1" w:rsidRPr="000A6B02" w:rsidRDefault="00342EF1" w:rsidP="00EF255D">
            <w:pPr>
              <w:spacing w:before="40" w:after="40"/>
              <w:ind w:right="-39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Predictor</w:t>
            </w:r>
          </w:p>
        </w:tc>
        <w:tc>
          <w:tcPr>
            <w:tcW w:w="3402" w:type="dxa"/>
            <w:shd w:val="clear" w:color="auto" w:fill="auto"/>
          </w:tcPr>
          <w:p w14:paraId="073E2B15" w14:textId="77777777" w:rsidR="00342EF1" w:rsidRPr="000A6B02" w:rsidRDefault="00342EF1" w:rsidP="00EF255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 xml:space="preserve"> (95% confidence interval)</w:t>
            </w:r>
          </w:p>
        </w:tc>
        <w:tc>
          <w:tcPr>
            <w:tcW w:w="1417" w:type="dxa"/>
            <w:shd w:val="clear" w:color="auto" w:fill="auto"/>
          </w:tcPr>
          <w:p w14:paraId="77077E3F" w14:textId="77777777" w:rsidR="00342EF1" w:rsidRPr="000A6B02" w:rsidRDefault="00342EF1" w:rsidP="00EF255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342EF1" w:rsidRPr="000A6B02" w14:paraId="27DBD239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410B41C" w14:textId="77777777" w:rsidR="00342EF1" w:rsidRPr="000A6B02" w:rsidRDefault="00342EF1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>Treatment</w:t>
            </w:r>
          </w:p>
        </w:tc>
        <w:tc>
          <w:tcPr>
            <w:tcW w:w="3402" w:type="dxa"/>
            <w:shd w:val="clear" w:color="auto" w:fill="auto"/>
          </w:tcPr>
          <w:p w14:paraId="4FDA5CD4" w14:textId="77777777" w:rsidR="00342EF1" w:rsidRPr="000A6B02" w:rsidRDefault="00342EF1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072815DF" w14:textId="77777777" w:rsidR="00342EF1" w:rsidRPr="000A6B02" w:rsidRDefault="00342EF1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2EF1" w:rsidRPr="000A6B02" w14:paraId="73F940FF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371C8FC0" w14:textId="77777777" w:rsidR="00342EF1" w:rsidRPr="000A6B02" w:rsidRDefault="00342EF1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CSL</w:t>
            </w:r>
          </w:p>
        </w:tc>
        <w:tc>
          <w:tcPr>
            <w:tcW w:w="3402" w:type="dxa"/>
            <w:shd w:val="clear" w:color="auto" w:fill="auto"/>
          </w:tcPr>
          <w:p w14:paraId="5DC397AF" w14:textId="77777777" w:rsidR="00342EF1" w:rsidRPr="000A6B02" w:rsidRDefault="00342EF1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Reference group</w:t>
            </w:r>
          </w:p>
        </w:tc>
        <w:tc>
          <w:tcPr>
            <w:tcW w:w="1417" w:type="dxa"/>
            <w:shd w:val="clear" w:color="auto" w:fill="auto"/>
          </w:tcPr>
          <w:p w14:paraId="339EF3BC" w14:textId="77777777" w:rsidR="00342EF1" w:rsidRPr="000A6B02" w:rsidRDefault="00342EF1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2EF1" w:rsidRPr="000A6B02" w14:paraId="68FD137E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3C3F5E57" w14:textId="77777777" w:rsidR="00342EF1" w:rsidRPr="000A6B02" w:rsidRDefault="00342EF1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</w:t>
            </w:r>
          </w:p>
        </w:tc>
        <w:tc>
          <w:tcPr>
            <w:tcW w:w="3402" w:type="dxa"/>
            <w:shd w:val="clear" w:color="auto" w:fill="auto"/>
          </w:tcPr>
          <w:p w14:paraId="6612F211" w14:textId="77777777" w:rsidR="00342EF1" w:rsidRPr="000A6B02" w:rsidRDefault="00342EF1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46</w:t>
            </w: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0.968 – 0.476</w:t>
            </w: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FDD546F" w14:textId="77777777" w:rsidR="00342EF1" w:rsidRPr="000A6B02" w:rsidRDefault="00342EF1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342EF1" w:rsidRPr="000A6B02" w14:paraId="5D97B464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FE1BBA3" w14:textId="77777777" w:rsidR="00342EF1" w:rsidRPr="000A6B02" w:rsidRDefault="00342EF1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Time point </w:t>
            </w:r>
          </w:p>
        </w:tc>
        <w:tc>
          <w:tcPr>
            <w:tcW w:w="3402" w:type="dxa"/>
            <w:shd w:val="clear" w:color="auto" w:fill="auto"/>
          </w:tcPr>
          <w:p w14:paraId="21E84784" w14:textId="77777777" w:rsidR="00342EF1" w:rsidRPr="000A6B02" w:rsidRDefault="00342EF1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670C4A9F" w14:textId="77777777" w:rsidR="00342EF1" w:rsidRPr="000A6B02" w:rsidRDefault="00342EF1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0B67" w:rsidRPr="000A6B02" w14:paraId="3443AC4D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1BE037D0" w14:textId="2335C297" w:rsidR="007B0B67" w:rsidRPr="000A6B02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Baseline</w:t>
            </w:r>
          </w:p>
        </w:tc>
        <w:tc>
          <w:tcPr>
            <w:tcW w:w="3402" w:type="dxa"/>
            <w:shd w:val="clear" w:color="auto" w:fill="auto"/>
          </w:tcPr>
          <w:p w14:paraId="03C9ED86" w14:textId="6076F2AB" w:rsidR="007B0B67" w:rsidRPr="000A6B02" w:rsidRDefault="007B0B67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 group</w:t>
            </w:r>
          </w:p>
        </w:tc>
        <w:tc>
          <w:tcPr>
            <w:tcW w:w="1417" w:type="dxa"/>
            <w:shd w:val="clear" w:color="auto" w:fill="auto"/>
          </w:tcPr>
          <w:p w14:paraId="74A9E1AD" w14:textId="77777777" w:rsidR="007B0B67" w:rsidRPr="000A6B02" w:rsidRDefault="007B0B67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2EF1" w:rsidRPr="000A6B02" w14:paraId="6A949399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1FF0391F" w14:textId="77777777" w:rsidR="00342EF1" w:rsidRPr="000A6B02" w:rsidRDefault="00342EF1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1 hour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DCC171A" w14:textId="77777777" w:rsidR="00342EF1" w:rsidRPr="000A6B02" w:rsidRDefault="00342EF1" w:rsidP="00EF2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262 (-0.186 – 0.710</w:t>
            </w:r>
            <w:r w:rsidRPr="000A6B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99F2D2A" w14:textId="77777777" w:rsidR="00342EF1" w:rsidRPr="000A6B02" w:rsidRDefault="00342EF1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342EF1" w:rsidRPr="000A6B02" w14:paraId="7ED56369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60EF51C9" w14:textId="77777777" w:rsidR="00342EF1" w:rsidRPr="000A6B02" w:rsidRDefault="00342EF1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5 hours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82179DD" w14:textId="77777777" w:rsidR="00342EF1" w:rsidRPr="000A6B02" w:rsidRDefault="00342EF1" w:rsidP="00EF2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574 (0.121 – 1.03</w:t>
            </w:r>
            <w:r w:rsidRPr="000A6B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74CF811" w14:textId="77777777" w:rsidR="00342EF1" w:rsidRPr="000A6B02" w:rsidRDefault="00342EF1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342EF1" w:rsidRPr="000A6B02" w14:paraId="720F8DDC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5B53BF09" w14:textId="77777777" w:rsidR="00342EF1" w:rsidRPr="000A6B02" w:rsidRDefault="00342EF1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24 hours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6D49AE8" w14:textId="77777777" w:rsidR="00342EF1" w:rsidRPr="000A6B02" w:rsidRDefault="00342EF1" w:rsidP="00EF2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472 (-0.044 – 0.998</w:t>
            </w:r>
            <w:r w:rsidRPr="000A6B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5477992" w14:textId="77777777" w:rsidR="00342EF1" w:rsidRPr="000A6B02" w:rsidRDefault="00342EF1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</w:tr>
      <w:tr w:rsidR="00342EF1" w:rsidRPr="000A6B02" w14:paraId="52487ADD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59C2171F" w14:textId="77777777" w:rsidR="00342EF1" w:rsidRPr="000A6B02" w:rsidRDefault="00342EF1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06510">
              <w:rPr>
                <w:rFonts w:ascii="Times New Roman" w:hAnsi="Times New Roman" w:cs="Times New Roman"/>
                <w:b w:val="0"/>
                <w:sz w:val="22"/>
                <w:szCs w:val="22"/>
              </w:rPr>
              <w:t>Treatment by time interaction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14:paraId="05FDF72D" w14:textId="77777777" w:rsidR="00342EF1" w:rsidRPr="000A6B02" w:rsidRDefault="00342EF1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7B0036EF" w14:textId="36CD7EAB" w:rsidR="00342EF1" w:rsidRPr="000A6B02" w:rsidRDefault="00006510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6</w:t>
            </w:r>
          </w:p>
        </w:tc>
      </w:tr>
      <w:tr w:rsidR="00342EF1" w:rsidRPr="000A6B02" w14:paraId="191400FF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19E5CDB" w14:textId="77777777" w:rsidR="00342EF1" w:rsidRPr="000A6B02" w:rsidRDefault="00342EF1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Treatment by time, per time point</w:t>
            </w:r>
          </w:p>
        </w:tc>
        <w:tc>
          <w:tcPr>
            <w:tcW w:w="3402" w:type="dxa"/>
            <w:shd w:val="clear" w:color="auto" w:fill="auto"/>
          </w:tcPr>
          <w:p w14:paraId="735D1EF6" w14:textId="77777777" w:rsidR="00342EF1" w:rsidRPr="000A6B02" w:rsidRDefault="00342EF1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5679C8AA" w14:textId="77777777" w:rsidR="00342EF1" w:rsidRDefault="00342EF1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2EF1" w:rsidRPr="000A6B02" w14:paraId="18BBD82E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2F76E4F2" w14:textId="77777777" w:rsidR="00342EF1" w:rsidRPr="000A6B02" w:rsidRDefault="00342EF1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, 1 hour</w:t>
            </w:r>
          </w:p>
        </w:tc>
        <w:tc>
          <w:tcPr>
            <w:tcW w:w="3402" w:type="dxa"/>
            <w:shd w:val="clear" w:color="auto" w:fill="auto"/>
          </w:tcPr>
          <w:p w14:paraId="7F39D520" w14:textId="2E7FD6B3" w:rsidR="00342EF1" w:rsidRPr="000A6B02" w:rsidRDefault="007B0B67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0 (-0.308 – 0.668</w:t>
            </w:r>
            <w:r w:rsidR="00342EF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8B23C2F" w14:textId="76E5CFD4" w:rsidR="00342EF1" w:rsidRPr="000A6B02" w:rsidRDefault="00342EF1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7B0B6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342EF1" w:rsidRPr="000A6B02" w14:paraId="693998F6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79610EE9" w14:textId="77777777" w:rsidR="00342EF1" w:rsidRPr="000A6B02" w:rsidRDefault="00342EF1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, 5 hours</w:t>
            </w:r>
          </w:p>
        </w:tc>
        <w:tc>
          <w:tcPr>
            <w:tcW w:w="3402" w:type="dxa"/>
            <w:shd w:val="clear" w:color="auto" w:fill="auto"/>
          </w:tcPr>
          <w:p w14:paraId="1B85F54F" w14:textId="76290B25" w:rsidR="00342EF1" w:rsidRPr="000A6B02" w:rsidRDefault="007B0B67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5 (-0.447 – 0.680</w:t>
            </w:r>
            <w:r w:rsidR="00342EF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D20AA7E" w14:textId="12248D56" w:rsidR="00342EF1" w:rsidRPr="000A6B02" w:rsidRDefault="00342EF1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7B0B6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342EF1" w:rsidRPr="000A6B02" w14:paraId="5741188E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61ADF280" w14:textId="77777777" w:rsidR="00342EF1" w:rsidRPr="000A6B02" w:rsidRDefault="00342EF1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, 24 hours</w:t>
            </w:r>
          </w:p>
        </w:tc>
        <w:tc>
          <w:tcPr>
            <w:tcW w:w="3402" w:type="dxa"/>
            <w:shd w:val="clear" w:color="auto" w:fill="auto"/>
          </w:tcPr>
          <w:p w14:paraId="693D103C" w14:textId="6A0F87FD" w:rsidR="00342EF1" w:rsidRPr="000A6B02" w:rsidRDefault="007B0B67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3 (-0.534 – 0.961</w:t>
            </w:r>
            <w:r w:rsidR="00342EF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6A4B1AD" w14:textId="5811B0C1" w:rsidR="00342EF1" w:rsidRPr="000A6B02" w:rsidRDefault="00342EF1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B0B67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7B0B67" w:rsidRPr="000A6B02" w14:paraId="03578A0A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72EB25AE" w14:textId="505752DC" w:rsidR="007B0B67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Osmolality</w:t>
            </w:r>
          </w:p>
        </w:tc>
        <w:tc>
          <w:tcPr>
            <w:tcW w:w="3402" w:type="dxa"/>
            <w:shd w:val="clear" w:color="auto" w:fill="auto"/>
          </w:tcPr>
          <w:p w14:paraId="4211871C" w14:textId="6585D17C" w:rsidR="007B0B67" w:rsidRDefault="007B0B67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 (0.001 – 0.004)</w:t>
            </w:r>
          </w:p>
        </w:tc>
        <w:tc>
          <w:tcPr>
            <w:tcW w:w="1417" w:type="dxa"/>
            <w:shd w:val="clear" w:color="auto" w:fill="auto"/>
          </w:tcPr>
          <w:p w14:paraId="3579239A" w14:textId="59C278BB" w:rsidR="007B0B67" w:rsidRDefault="007B0B67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342EF1" w:rsidRPr="000A6B02" w14:paraId="083DA01D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7757F033" w14:textId="77777777" w:rsidR="00342EF1" w:rsidRDefault="00342EF1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Constant</w:t>
            </w:r>
          </w:p>
        </w:tc>
        <w:tc>
          <w:tcPr>
            <w:tcW w:w="3402" w:type="dxa"/>
            <w:shd w:val="clear" w:color="auto" w:fill="auto"/>
          </w:tcPr>
          <w:p w14:paraId="03A6D4F5" w14:textId="48484F1F" w:rsidR="00342EF1" w:rsidRDefault="007B0B67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61 (1.767 – 3.355</w:t>
            </w:r>
            <w:r w:rsidR="00342EF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2447B5E" w14:textId="77777777" w:rsidR="00342EF1" w:rsidRDefault="00342EF1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3B96B195" w14:textId="77777777" w:rsidR="00285678" w:rsidRDefault="00285678" w:rsidP="00285678">
      <w:pPr>
        <w:spacing w:line="360" w:lineRule="auto"/>
        <w:rPr>
          <w:rFonts w:ascii="Times New Roman" w:hAnsi="Times New Roman" w:cs="Times New Roman"/>
        </w:rPr>
      </w:pPr>
    </w:p>
    <w:p w14:paraId="32C478C4" w14:textId="77777777" w:rsidR="007B0B67" w:rsidRDefault="007B0B67" w:rsidP="00285678">
      <w:pPr>
        <w:spacing w:line="360" w:lineRule="auto"/>
        <w:rPr>
          <w:rFonts w:ascii="Times New Roman" w:hAnsi="Times New Roman" w:cs="Times New Roman"/>
        </w:rPr>
      </w:pPr>
    </w:p>
    <w:p w14:paraId="3659C488" w14:textId="77777777" w:rsidR="007B0B67" w:rsidRDefault="007B0B67" w:rsidP="00285678">
      <w:pPr>
        <w:spacing w:line="360" w:lineRule="auto"/>
        <w:rPr>
          <w:rFonts w:ascii="Times New Roman" w:hAnsi="Times New Roman" w:cs="Times New Roman"/>
        </w:rPr>
      </w:pPr>
    </w:p>
    <w:p w14:paraId="2CD55A44" w14:textId="77777777" w:rsidR="007B0B67" w:rsidRDefault="007B0B67" w:rsidP="00285678">
      <w:pPr>
        <w:spacing w:line="360" w:lineRule="auto"/>
        <w:rPr>
          <w:rFonts w:ascii="Times New Roman" w:hAnsi="Times New Roman" w:cs="Times New Roman"/>
        </w:rPr>
      </w:pPr>
    </w:p>
    <w:p w14:paraId="0FF4B9C6" w14:textId="77777777" w:rsidR="007B0B67" w:rsidRDefault="007B0B67" w:rsidP="00285678">
      <w:pPr>
        <w:spacing w:line="360" w:lineRule="auto"/>
        <w:rPr>
          <w:rFonts w:ascii="Times New Roman" w:hAnsi="Times New Roman" w:cs="Times New Roman"/>
        </w:rPr>
      </w:pPr>
    </w:p>
    <w:p w14:paraId="3A8796F4" w14:textId="77777777" w:rsidR="007B0B67" w:rsidRDefault="007B0B67" w:rsidP="00285678">
      <w:pPr>
        <w:spacing w:line="360" w:lineRule="auto"/>
        <w:rPr>
          <w:rFonts w:ascii="Times New Roman" w:hAnsi="Times New Roman" w:cs="Times New Roman"/>
        </w:rPr>
      </w:pPr>
    </w:p>
    <w:p w14:paraId="7EB6E70D" w14:textId="77777777" w:rsidR="007B0B67" w:rsidRDefault="007B0B67" w:rsidP="00285678">
      <w:pPr>
        <w:spacing w:line="360" w:lineRule="auto"/>
        <w:rPr>
          <w:rFonts w:ascii="Times New Roman" w:hAnsi="Times New Roman" w:cs="Times New Roman"/>
        </w:rPr>
      </w:pPr>
    </w:p>
    <w:p w14:paraId="49CAEAD0" w14:textId="77777777" w:rsidR="007B0B67" w:rsidRDefault="007B0B67" w:rsidP="00285678">
      <w:pPr>
        <w:spacing w:line="360" w:lineRule="auto"/>
        <w:rPr>
          <w:rFonts w:ascii="Times New Roman" w:hAnsi="Times New Roman" w:cs="Times New Roman"/>
        </w:rPr>
      </w:pPr>
    </w:p>
    <w:p w14:paraId="089F089B" w14:textId="77777777" w:rsidR="007B0B67" w:rsidRDefault="007B0B67" w:rsidP="00285678">
      <w:pPr>
        <w:spacing w:line="360" w:lineRule="auto"/>
        <w:rPr>
          <w:rFonts w:ascii="Times New Roman" w:hAnsi="Times New Roman" w:cs="Times New Roman"/>
        </w:rPr>
      </w:pPr>
    </w:p>
    <w:p w14:paraId="5819CA05" w14:textId="77777777" w:rsidR="007B0B67" w:rsidRDefault="007B0B67" w:rsidP="00285678">
      <w:pPr>
        <w:spacing w:line="360" w:lineRule="auto"/>
        <w:rPr>
          <w:rFonts w:ascii="Times New Roman" w:hAnsi="Times New Roman" w:cs="Times New Roman"/>
        </w:rPr>
      </w:pPr>
    </w:p>
    <w:p w14:paraId="706805FE" w14:textId="77777777" w:rsidR="007B0B67" w:rsidRDefault="007B0B67" w:rsidP="00285678">
      <w:pPr>
        <w:spacing w:line="360" w:lineRule="auto"/>
        <w:rPr>
          <w:rFonts w:ascii="Times New Roman" w:hAnsi="Times New Roman" w:cs="Times New Roman"/>
        </w:rPr>
      </w:pPr>
    </w:p>
    <w:p w14:paraId="61BADBDB" w14:textId="77777777" w:rsidR="007B0B67" w:rsidRDefault="007B0B67" w:rsidP="00285678">
      <w:pPr>
        <w:spacing w:line="360" w:lineRule="auto"/>
        <w:rPr>
          <w:rFonts w:ascii="Times New Roman" w:hAnsi="Times New Roman" w:cs="Times New Roman"/>
        </w:rPr>
      </w:pPr>
    </w:p>
    <w:p w14:paraId="589140B1" w14:textId="77777777" w:rsidR="007B0B67" w:rsidRDefault="007B0B67" w:rsidP="00285678">
      <w:pPr>
        <w:spacing w:line="360" w:lineRule="auto"/>
        <w:rPr>
          <w:rFonts w:ascii="Times New Roman" w:hAnsi="Times New Roman" w:cs="Times New Roman"/>
        </w:rPr>
      </w:pPr>
    </w:p>
    <w:p w14:paraId="34D44812" w14:textId="77777777" w:rsidR="00BC5F81" w:rsidRDefault="00BC5F81" w:rsidP="00285678">
      <w:pPr>
        <w:spacing w:line="360" w:lineRule="auto"/>
        <w:rPr>
          <w:rFonts w:ascii="Times New Roman" w:hAnsi="Times New Roman" w:cs="Times New Roman"/>
        </w:rPr>
      </w:pPr>
    </w:p>
    <w:p w14:paraId="4EDDAE4F" w14:textId="77777777" w:rsidR="00BC5F81" w:rsidRDefault="00BC5F81" w:rsidP="00285678">
      <w:pPr>
        <w:spacing w:line="360" w:lineRule="auto"/>
        <w:rPr>
          <w:rFonts w:ascii="Times New Roman" w:hAnsi="Times New Roman" w:cs="Times New Roman"/>
        </w:rPr>
      </w:pPr>
    </w:p>
    <w:p w14:paraId="1F2784C9" w14:textId="77777777" w:rsidR="00424709" w:rsidRPr="00D749F5" w:rsidRDefault="00424709" w:rsidP="00BC5F81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Cystatin</w:t>
      </w:r>
      <w:proofErr w:type="spellEnd"/>
      <w:r>
        <w:rPr>
          <w:rFonts w:ascii="Times New Roman" w:hAnsi="Times New Roman" w:cs="Times New Roman"/>
          <w:b/>
        </w:rPr>
        <w:t xml:space="preserve"> C</w:t>
      </w:r>
    </w:p>
    <w:p w14:paraId="40EE6CB8" w14:textId="77777777" w:rsidR="007B0B67" w:rsidRDefault="007B0B67" w:rsidP="00BC5F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s = 60</w:t>
      </w:r>
    </w:p>
    <w:p w14:paraId="15CD9FC5" w14:textId="77777777" w:rsidR="007B0B67" w:rsidRDefault="007B0B67" w:rsidP="00BC5F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subjects = 40</w:t>
      </w:r>
    </w:p>
    <w:p w14:paraId="0C7702A4" w14:textId="77777777" w:rsidR="007B0B67" w:rsidRPr="000A6B02" w:rsidRDefault="007B0B67" w:rsidP="00BC5F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ervations per group = 4</w:t>
      </w:r>
    </w:p>
    <w:tbl>
      <w:tblPr>
        <w:tblStyle w:val="LightShading"/>
        <w:tblpPr w:leftFromText="180" w:rightFromText="180" w:vertAnchor="text" w:horzAnchor="page" w:tblpX="1729" w:tblpY="160"/>
        <w:tblW w:w="8046" w:type="dxa"/>
        <w:tblLayout w:type="fixed"/>
        <w:tblLook w:val="04A0" w:firstRow="1" w:lastRow="0" w:firstColumn="1" w:lastColumn="0" w:noHBand="0" w:noVBand="1"/>
      </w:tblPr>
      <w:tblGrid>
        <w:gridCol w:w="3227"/>
        <w:gridCol w:w="3402"/>
        <w:gridCol w:w="1417"/>
      </w:tblGrid>
      <w:tr w:rsidR="007B0B67" w:rsidRPr="000A6B02" w14:paraId="030A8927" w14:textId="77777777" w:rsidTr="00EF2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CACF849" w14:textId="77777777" w:rsidR="007B0B67" w:rsidRPr="000A6B02" w:rsidRDefault="007B0B67" w:rsidP="00EF255D">
            <w:pPr>
              <w:spacing w:before="40" w:after="40"/>
              <w:ind w:right="-39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Predictor</w:t>
            </w:r>
          </w:p>
        </w:tc>
        <w:tc>
          <w:tcPr>
            <w:tcW w:w="3402" w:type="dxa"/>
            <w:shd w:val="clear" w:color="auto" w:fill="auto"/>
          </w:tcPr>
          <w:p w14:paraId="22BDF6E4" w14:textId="77777777" w:rsidR="007B0B67" w:rsidRPr="000A6B02" w:rsidRDefault="007B0B67" w:rsidP="00EF255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 xml:space="preserve"> (95% confidence interval)</w:t>
            </w:r>
          </w:p>
        </w:tc>
        <w:tc>
          <w:tcPr>
            <w:tcW w:w="1417" w:type="dxa"/>
            <w:shd w:val="clear" w:color="auto" w:fill="auto"/>
          </w:tcPr>
          <w:p w14:paraId="6CB551A8" w14:textId="77777777" w:rsidR="007B0B67" w:rsidRPr="000A6B02" w:rsidRDefault="007B0B67" w:rsidP="00EF255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7B0B67" w:rsidRPr="000A6B02" w14:paraId="0509560E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63C5F08" w14:textId="77777777" w:rsidR="007B0B67" w:rsidRPr="000A6B02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>Treatment</w:t>
            </w:r>
          </w:p>
        </w:tc>
        <w:tc>
          <w:tcPr>
            <w:tcW w:w="3402" w:type="dxa"/>
            <w:shd w:val="clear" w:color="auto" w:fill="auto"/>
          </w:tcPr>
          <w:p w14:paraId="151682CA" w14:textId="77777777" w:rsidR="007B0B67" w:rsidRPr="000A6B02" w:rsidRDefault="007B0B67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1BA43170" w14:textId="77777777" w:rsidR="007B0B67" w:rsidRPr="000A6B02" w:rsidRDefault="007B0B67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0B67" w:rsidRPr="000A6B02" w14:paraId="17A9A375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52370BAF" w14:textId="77777777" w:rsidR="007B0B67" w:rsidRPr="000A6B02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CSL</w:t>
            </w:r>
          </w:p>
        </w:tc>
        <w:tc>
          <w:tcPr>
            <w:tcW w:w="3402" w:type="dxa"/>
            <w:shd w:val="clear" w:color="auto" w:fill="auto"/>
          </w:tcPr>
          <w:p w14:paraId="24C8260C" w14:textId="77777777" w:rsidR="007B0B67" w:rsidRPr="000A6B02" w:rsidRDefault="007B0B67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Reference group</w:t>
            </w:r>
          </w:p>
        </w:tc>
        <w:tc>
          <w:tcPr>
            <w:tcW w:w="1417" w:type="dxa"/>
            <w:shd w:val="clear" w:color="auto" w:fill="auto"/>
          </w:tcPr>
          <w:p w14:paraId="2D685C4C" w14:textId="77777777" w:rsidR="007B0B67" w:rsidRPr="000A6B02" w:rsidRDefault="007B0B67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0B67" w:rsidRPr="000A6B02" w14:paraId="52A19D10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61F07CCB" w14:textId="77777777" w:rsidR="007B0B67" w:rsidRPr="000A6B02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</w:t>
            </w:r>
          </w:p>
        </w:tc>
        <w:tc>
          <w:tcPr>
            <w:tcW w:w="3402" w:type="dxa"/>
            <w:shd w:val="clear" w:color="auto" w:fill="auto"/>
          </w:tcPr>
          <w:p w14:paraId="61F067E9" w14:textId="5404A7CC" w:rsidR="007B0B67" w:rsidRPr="000A6B02" w:rsidRDefault="007B0B67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23</w:t>
            </w:r>
            <w:r w:rsidR="00EF255D">
              <w:rPr>
                <w:rFonts w:ascii="Times New Roman" w:hAnsi="Times New Roman" w:cs="Times New Roman"/>
                <w:sz w:val="22"/>
                <w:szCs w:val="22"/>
              </w:rPr>
              <w:t xml:space="preserve"> (-1.04 – 0.026</w:t>
            </w: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ECF52A0" w14:textId="6F68D04E" w:rsidR="007B0B67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  <w:tr w:rsidR="007B0B67" w:rsidRPr="000A6B02" w14:paraId="2FAA8DEC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1D135FF5" w14:textId="77777777" w:rsidR="007B0B67" w:rsidRPr="000A6B02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Time point </w:t>
            </w:r>
          </w:p>
        </w:tc>
        <w:tc>
          <w:tcPr>
            <w:tcW w:w="3402" w:type="dxa"/>
            <w:shd w:val="clear" w:color="auto" w:fill="auto"/>
          </w:tcPr>
          <w:p w14:paraId="0B54F81F" w14:textId="77777777" w:rsidR="007B0B67" w:rsidRPr="000A6B02" w:rsidRDefault="007B0B67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55BF86FD" w14:textId="77777777" w:rsidR="007B0B67" w:rsidRPr="000A6B02" w:rsidRDefault="007B0B67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0B67" w:rsidRPr="000A6B02" w14:paraId="698DF115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2A2EFB0F" w14:textId="05669BD5" w:rsidR="007B0B67" w:rsidRPr="000A6B02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Baseline</w:t>
            </w:r>
          </w:p>
        </w:tc>
        <w:tc>
          <w:tcPr>
            <w:tcW w:w="3402" w:type="dxa"/>
            <w:shd w:val="clear" w:color="auto" w:fill="auto"/>
          </w:tcPr>
          <w:p w14:paraId="67622751" w14:textId="125A94C6" w:rsidR="007B0B67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Reference group</w:t>
            </w:r>
          </w:p>
        </w:tc>
        <w:tc>
          <w:tcPr>
            <w:tcW w:w="1417" w:type="dxa"/>
            <w:shd w:val="clear" w:color="auto" w:fill="auto"/>
          </w:tcPr>
          <w:p w14:paraId="3B8B4975" w14:textId="77777777" w:rsidR="007B0B67" w:rsidRPr="000A6B02" w:rsidRDefault="007B0B67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0B67" w:rsidRPr="000A6B02" w14:paraId="727BBF30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3D1373CC" w14:textId="77777777" w:rsidR="007B0B67" w:rsidRPr="000A6B02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1 hour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E4E2384" w14:textId="5EBF684B" w:rsidR="007B0B67" w:rsidRPr="000A6B02" w:rsidRDefault="00EF255D" w:rsidP="00EF2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058 (-0.728 – 0.323</w:t>
            </w:r>
            <w:r w:rsidR="007B0B67" w:rsidRPr="000A6B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6B54098" w14:textId="533615EC" w:rsidR="007B0B67" w:rsidRPr="000A6B02" w:rsidRDefault="007B0B67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F255D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</w:tr>
      <w:tr w:rsidR="007B0B67" w:rsidRPr="000A6B02" w14:paraId="28F4A5F1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10628894" w14:textId="77777777" w:rsidR="007B0B67" w:rsidRPr="000A6B02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5 hours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F1E5E39" w14:textId="67BBC417" w:rsidR="007B0B67" w:rsidRPr="000A6B02" w:rsidRDefault="00EF255D" w:rsidP="00EF2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128 (-0.213 – 0.459</w:t>
            </w:r>
            <w:r w:rsidR="007B0B67" w:rsidRPr="000A6B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B117CFC" w14:textId="77CF725B" w:rsidR="007B0B67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2</w:t>
            </w:r>
          </w:p>
        </w:tc>
      </w:tr>
      <w:tr w:rsidR="007B0B67" w:rsidRPr="000A6B02" w14:paraId="7532BA8C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C8ED296" w14:textId="77777777" w:rsidR="007B0B67" w:rsidRPr="000A6B02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24 hours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E319BA3" w14:textId="582A7544" w:rsidR="007B0B67" w:rsidRPr="000A6B02" w:rsidRDefault="00EF255D" w:rsidP="00EF2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543 (0.109 – 0.92</w:t>
            </w:r>
            <w:r w:rsidR="007B0B67" w:rsidRPr="000A6B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02C7934" w14:textId="3DE6604F" w:rsidR="007B0B67" w:rsidRPr="000A6B02" w:rsidRDefault="007B0B67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="00EF255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7B0B67" w:rsidRPr="000A6B02" w14:paraId="10214315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362B7409" w14:textId="77777777" w:rsidR="007B0B67" w:rsidRPr="000A6B02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>Treatment by tim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interaction </w:t>
            </w:r>
          </w:p>
        </w:tc>
        <w:tc>
          <w:tcPr>
            <w:tcW w:w="3402" w:type="dxa"/>
            <w:shd w:val="clear" w:color="auto" w:fill="auto"/>
          </w:tcPr>
          <w:p w14:paraId="3C0F5BC1" w14:textId="77777777" w:rsidR="007B0B67" w:rsidRPr="000A6B02" w:rsidRDefault="007B0B67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343FD6D4" w14:textId="5443054D" w:rsidR="007B0B67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B0B67" w:rsidRPr="000A6B02" w14:paraId="60ABD38E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67173BB7" w14:textId="77777777" w:rsidR="007B0B67" w:rsidRPr="000A6B02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Treatment by time, per time point</w:t>
            </w:r>
          </w:p>
        </w:tc>
        <w:tc>
          <w:tcPr>
            <w:tcW w:w="3402" w:type="dxa"/>
            <w:shd w:val="clear" w:color="auto" w:fill="auto"/>
          </w:tcPr>
          <w:p w14:paraId="015AD970" w14:textId="77777777" w:rsidR="007B0B67" w:rsidRPr="000A6B02" w:rsidRDefault="007B0B67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15545E21" w14:textId="77777777" w:rsidR="007B0B67" w:rsidRDefault="007B0B67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0B67" w:rsidRPr="000A6B02" w14:paraId="4CCC09E1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3ADFE370" w14:textId="77777777" w:rsidR="007B0B67" w:rsidRPr="000A6B02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, 1 hour</w:t>
            </w:r>
          </w:p>
        </w:tc>
        <w:tc>
          <w:tcPr>
            <w:tcW w:w="3402" w:type="dxa"/>
            <w:shd w:val="clear" w:color="auto" w:fill="auto"/>
          </w:tcPr>
          <w:p w14:paraId="3A25109C" w14:textId="7D294FED" w:rsidR="007B0B67" w:rsidRPr="000A6B02" w:rsidRDefault="00336910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8 (1.08 – 2.28</w:t>
            </w:r>
            <w:r w:rsidR="007B0B6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AFB111B" w14:textId="0BEB7889" w:rsidR="007B0B67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B0B67" w:rsidRPr="000A6B02" w14:paraId="1EADE40D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AA3EB1B" w14:textId="77777777" w:rsidR="007B0B67" w:rsidRPr="000A6B02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, 5 hours</w:t>
            </w:r>
          </w:p>
        </w:tc>
        <w:tc>
          <w:tcPr>
            <w:tcW w:w="3402" w:type="dxa"/>
            <w:shd w:val="clear" w:color="auto" w:fill="auto"/>
          </w:tcPr>
          <w:p w14:paraId="0D7F5A01" w14:textId="6369C606" w:rsidR="007B0B67" w:rsidRPr="000A6B02" w:rsidRDefault="00336910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9 (1.87 – 2.80</w:t>
            </w:r>
            <w:r w:rsidR="007B0B6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9ACA11E" w14:textId="228610FD" w:rsidR="007B0B67" w:rsidRPr="000A6B02" w:rsidRDefault="00EF255D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B0B67" w:rsidRPr="000A6B02" w14:paraId="5D5F887A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10128CA2" w14:textId="77777777" w:rsidR="007B0B67" w:rsidRPr="000A6B02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, 24 hours</w:t>
            </w:r>
          </w:p>
        </w:tc>
        <w:tc>
          <w:tcPr>
            <w:tcW w:w="3402" w:type="dxa"/>
            <w:shd w:val="clear" w:color="auto" w:fill="auto"/>
          </w:tcPr>
          <w:p w14:paraId="32A9E863" w14:textId="0FB5850F" w:rsidR="007B0B67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7 (0.961 – 2.36</w:t>
            </w:r>
            <w:r w:rsidR="007B0B6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B44E705" w14:textId="08321A5C" w:rsidR="007B0B67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B0B67" w:rsidRPr="000A6B02" w14:paraId="44BA1BAC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35038C1C" w14:textId="77777777" w:rsidR="007B0B67" w:rsidRDefault="007B0B67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Constant</w:t>
            </w:r>
          </w:p>
        </w:tc>
        <w:tc>
          <w:tcPr>
            <w:tcW w:w="3402" w:type="dxa"/>
            <w:shd w:val="clear" w:color="auto" w:fill="auto"/>
          </w:tcPr>
          <w:p w14:paraId="6422D534" w14:textId="48E8F1F3" w:rsidR="007B0B67" w:rsidRDefault="00EF255D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7 (2.67 – 3.35</w:t>
            </w:r>
            <w:r w:rsidR="007B0B6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75A0D39" w14:textId="77777777" w:rsidR="007B0B67" w:rsidRDefault="007B0B67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17D3F311" w14:textId="77777777" w:rsidR="00D749F5" w:rsidRDefault="00D749F5" w:rsidP="007B0B67"/>
    <w:p w14:paraId="6F6C0713" w14:textId="77777777" w:rsidR="00EF255D" w:rsidRDefault="00EF255D" w:rsidP="007B0B67"/>
    <w:p w14:paraId="1E585532" w14:textId="77777777" w:rsidR="00EF255D" w:rsidRDefault="00EF255D" w:rsidP="007B0B67"/>
    <w:p w14:paraId="3DC92B37" w14:textId="77777777" w:rsidR="00EF255D" w:rsidRDefault="00EF255D" w:rsidP="007B0B67"/>
    <w:p w14:paraId="698BC4D4" w14:textId="77777777" w:rsidR="00EF255D" w:rsidRDefault="00EF255D" w:rsidP="007B0B67"/>
    <w:p w14:paraId="320AEFC7" w14:textId="77777777" w:rsidR="00EF255D" w:rsidRDefault="00EF255D" w:rsidP="007B0B67"/>
    <w:p w14:paraId="689D7B4F" w14:textId="77777777" w:rsidR="00EF255D" w:rsidRDefault="00EF255D" w:rsidP="007B0B67"/>
    <w:p w14:paraId="7C90739E" w14:textId="77777777" w:rsidR="00EF255D" w:rsidRDefault="00EF255D" w:rsidP="007B0B67"/>
    <w:p w14:paraId="4CB06025" w14:textId="77777777" w:rsidR="00EF255D" w:rsidRDefault="00EF255D" w:rsidP="007B0B67"/>
    <w:p w14:paraId="25654D13" w14:textId="77777777" w:rsidR="00EF255D" w:rsidRDefault="00EF255D" w:rsidP="007B0B67"/>
    <w:p w14:paraId="3A4A9F61" w14:textId="77777777" w:rsidR="00EF255D" w:rsidRDefault="00EF255D" w:rsidP="007B0B67"/>
    <w:p w14:paraId="5BD11F08" w14:textId="77777777" w:rsidR="00EF255D" w:rsidRDefault="00EF255D" w:rsidP="007B0B67"/>
    <w:p w14:paraId="00A06B19" w14:textId="77777777" w:rsidR="00EF255D" w:rsidRDefault="00EF255D" w:rsidP="007B0B67"/>
    <w:p w14:paraId="253954DB" w14:textId="77777777" w:rsidR="00EF255D" w:rsidRDefault="00EF255D" w:rsidP="007B0B67"/>
    <w:p w14:paraId="237926EF" w14:textId="77777777" w:rsidR="00EF255D" w:rsidRDefault="00EF255D" w:rsidP="007B0B67"/>
    <w:p w14:paraId="79D767D7" w14:textId="77777777" w:rsidR="00EF255D" w:rsidRDefault="00EF255D" w:rsidP="007B0B67"/>
    <w:p w14:paraId="57B79076" w14:textId="77777777" w:rsidR="00EF255D" w:rsidRDefault="00EF255D" w:rsidP="007B0B67"/>
    <w:p w14:paraId="382DEFEF" w14:textId="77777777" w:rsidR="00EF255D" w:rsidRDefault="00EF255D" w:rsidP="007B0B67"/>
    <w:p w14:paraId="2974E963" w14:textId="77777777" w:rsidR="00BC5F81" w:rsidRDefault="00BC5F81" w:rsidP="007B0B67"/>
    <w:p w14:paraId="555A8155" w14:textId="77777777" w:rsidR="00EF255D" w:rsidRDefault="00EF255D" w:rsidP="007B0B67"/>
    <w:p w14:paraId="0C208E19" w14:textId="77777777" w:rsidR="00EF255D" w:rsidRDefault="00EF255D" w:rsidP="007B0B67"/>
    <w:p w14:paraId="57F7FDFE" w14:textId="77777777" w:rsidR="00EF255D" w:rsidRDefault="00EF255D" w:rsidP="007B0B67"/>
    <w:p w14:paraId="76CD8591" w14:textId="25A2539E" w:rsidR="00EF255D" w:rsidRPr="00D749F5" w:rsidRDefault="00EF255D" w:rsidP="00BC5F81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Cystatin</w:t>
      </w:r>
      <w:proofErr w:type="spellEnd"/>
      <w:r>
        <w:rPr>
          <w:rFonts w:ascii="Times New Roman" w:hAnsi="Times New Roman" w:cs="Times New Roman"/>
          <w:b/>
        </w:rPr>
        <w:t xml:space="preserve"> C (adjusted for osmolality)</w:t>
      </w:r>
    </w:p>
    <w:p w14:paraId="4589F1CE" w14:textId="77777777" w:rsidR="00EF255D" w:rsidRDefault="00EF255D" w:rsidP="00BC5F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s = 60</w:t>
      </w:r>
    </w:p>
    <w:p w14:paraId="580E357D" w14:textId="77777777" w:rsidR="00EF255D" w:rsidRDefault="00EF255D" w:rsidP="00BC5F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subjects = 40</w:t>
      </w:r>
    </w:p>
    <w:p w14:paraId="3426EB74" w14:textId="77777777" w:rsidR="00EF255D" w:rsidRPr="000A6B02" w:rsidRDefault="00EF255D" w:rsidP="00BC5F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ervations per group = 4</w:t>
      </w:r>
    </w:p>
    <w:tbl>
      <w:tblPr>
        <w:tblStyle w:val="LightShading"/>
        <w:tblpPr w:leftFromText="180" w:rightFromText="180" w:vertAnchor="text" w:horzAnchor="page" w:tblpX="1729" w:tblpY="160"/>
        <w:tblW w:w="8046" w:type="dxa"/>
        <w:tblLayout w:type="fixed"/>
        <w:tblLook w:val="04A0" w:firstRow="1" w:lastRow="0" w:firstColumn="1" w:lastColumn="0" w:noHBand="0" w:noVBand="1"/>
      </w:tblPr>
      <w:tblGrid>
        <w:gridCol w:w="3227"/>
        <w:gridCol w:w="3402"/>
        <w:gridCol w:w="1417"/>
      </w:tblGrid>
      <w:tr w:rsidR="00EF255D" w:rsidRPr="000A6B02" w14:paraId="100B0E74" w14:textId="77777777" w:rsidTr="00EF2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5423A252" w14:textId="77777777" w:rsidR="00EF255D" w:rsidRPr="000A6B02" w:rsidRDefault="00EF255D" w:rsidP="00EF255D">
            <w:pPr>
              <w:spacing w:before="40" w:after="40"/>
              <w:ind w:right="-39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Predictor</w:t>
            </w:r>
          </w:p>
        </w:tc>
        <w:tc>
          <w:tcPr>
            <w:tcW w:w="3402" w:type="dxa"/>
            <w:shd w:val="clear" w:color="auto" w:fill="auto"/>
          </w:tcPr>
          <w:p w14:paraId="7617142E" w14:textId="77777777" w:rsidR="00EF255D" w:rsidRPr="000A6B02" w:rsidRDefault="00EF255D" w:rsidP="00EF255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 xml:space="preserve"> (95% confidence interval)</w:t>
            </w:r>
          </w:p>
        </w:tc>
        <w:tc>
          <w:tcPr>
            <w:tcW w:w="1417" w:type="dxa"/>
            <w:shd w:val="clear" w:color="auto" w:fill="auto"/>
          </w:tcPr>
          <w:p w14:paraId="6E6E143B" w14:textId="77777777" w:rsidR="00EF255D" w:rsidRPr="000A6B02" w:rsidRDefault="00EF255D" w:rsidP="00EF255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EF255D" w:rsidRPr="000A6B02" w14:paraId="341CB308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133624BA" w14:textId="77777777" w:rsidR="00EF255D" w:rsidRPr="000A6B02" w:rsidRDefault="00EF255D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>Treatment</w:t>
            </w:r>
          </w:p>
        </w:tc>
        <w:tc>
          <w:tcPr>
            <w:tcW w:w="3402" w:type="dxa"/>
            <w:shd w:val="clear" w:color="auto" w:fill="auto"/>
          </w:tcPr>
          <w:p w14:paraId="1F2BA9F8" w14:textId="77777777" w:rsidR="00EF255D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692463FC" w14:textId="77777777" w:rsidR="00EF255D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F255D" w:rsidRPr="000A6B02" w14:paraId="48355E71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C0D16BE" w14:textId="77777777" w:rsidR="00EF255D" w:rsidRPr="000A6B02" w:rsidRDefault="00EF255D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CSL</w:t>
            </w:r>
          </w:p>
        </w:tc>
        <w:tc>
          <w:tcPr>
            <w:tcW w:w="3402" w:type="dxa"/>
            <w:shd w:val="clear" w:color="auto" w:fill="auto"/>
          </w:tcPr>
          <w:p w14:paraId="2D2E52E3" w14:textId="77777777" w:rsidR="00EF255D" w:rsidRPr="000A6B02" w:rsidRDefault="00EF255D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Reference group</w:t>
            </w:r>
          </w:p>
        </w:tc>
        <w:tc>
          <w:tcPr>
            <w:tcW w:w="1417" w:type="dxa"/>
            <w:shd w:val="clear" w:color="auto" w:fill="auto"/>
          </w:tcPr>
          <w:p w14:paraId="652E9C77" w14:textId="77777777" w:rsidR="00EF255D" w:rsidRPr="000A6B02" w:rsidRDefault="00EF255D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F255D" w:rsidRPr="000A6B02" w14:paraId="510DC1FF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274ED64" w14:textId="77777777" w:rsidR="00EF255D" w:rsidRPr="000A6B02" w:rsidRDefault="00EF255D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</w:t>
            </w:r>
          </w:p>
        </w:tc>
        <w:tc>
          <w:tcPr>
            <w:tcW w:w="3402" w:type="dxa"/>
            <w:shd w:val="clear" w:color="auto" w:fill="auto"/>
          </w:tcPr>
          <w:p w14:paraId="1AC3F517" w14:textId="6985A2AF" w:rsidR="00EF255D" w:rsidRPr="000A6B02" w:rsidRDefault="00336910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47 (-0.87</w:t>
            </w:r>
            <w:r w:rsidR="00EF255D">
              <w:rPr>
                <w:rFonts w:ascii="Times New Roman" w:hAnsi="Times New Roman" w:cs="Times New Roman"/>
                <w:sz w:val="22"/>
                <w:szCs w:val="22"/>
              </w:rPr>
              <w:t>0 – -0.024</w:t>
            </w:r>
            <w:r w:rsidR="00EF255D" w:rsidRPr="000A6B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A9E2C13" w14:textId="2786D796" w:rsidR="00EF255D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 w:rsidR="0033691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EF255D" w:rsidRPr="000A6B02" w14:paraId="7C069FA5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17D83F76" w14:textId="77777777" w:rsidR="00EF255D" w:rsidRPr="000A6B02" w:rsidRDefault="00EF255D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Time point </w:t>
            </w:r>
          </w:p>
        </w:tc>
        <w:tc>
          <w:tcPr>
            <w:tcW w:w="3402" w:type="dxa"/>
            <w:shd w:val="clear" w:color="auto" w:fill="auto"/>
          </w:tcPr>
          <w:p w14:paraId="5E0753F4" w14:textId="77777777" w:rsidR="00EF255D" w:rsidRPr="000A6B02" w:rsidRDefault="00EF255D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5A2C996C" w14:textId="77777777" w:rsidR="00EF255D" w:rsidRPr="000A6B02" w:rsidRDefault="00EF255D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F255D" w:rsidRPr="000A6B02" w14:paraId="18AD1600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25276DDC" w14:textId="77777777" w:rsidR="00EF255D" w:rsidRPr="000A6B02" w:rsidRDefault="00EF255D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Baseline</w:t>
            </w:r>
          </w:p>
        </w:tc>
        <w:tc>
          <w:tcPr>
            <w:tcW w:w="3402" w:type="dxa"/>
            <w:shd w:val="clear" w:color="auto" w:fill="auto"/>
          </w:tcPr>
          <w:p w14:paraId="74AE6091" w14:textId="77777777" w:rsidR="00EF255D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Reference group</w:t>
            </w:r>
          </w:p>
        </w:tc>
        <w:tc>
          <w:tcPr>
            <w:tcW w:w="1417" w:type="dxa"/>
            <w:shd w:val="clear" w:color="auto" w:fill="auto"/>
          </w:tcPr>
          <w:p w14:paraId="60BB9E19" w14:textId="77777777" w:rsidR="00EF255D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F255D" w:rsidRPr="000A6B02" w14:paraId="4D247F05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331CD93" w14:textId="77777777" w:rsidR="00EF255D" w:rsidRPr="000A6B02" w:rsidRDefault="00EF255D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1 hour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8A8567E" w14:textId="3C637B76" w:rsidR="00EF255D" w:rsidRPr="000A6B02" w:rsidRDefault="00336910" w:rsidP="00EF2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-0.175 (-0.546 – 0.196</w:t>
            </w:r>
            <w:r w:rsidR="00EF255D" w:rsidRPr="000A6B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D0B14AA" w14:textId="66D2197E" w:rsidR="00EF255D" w:rsidRPr="000A6B02" w:rsidRDefault="00EF255D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36910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EF255D" w:rsidRPr="000A6B02" w14:paraId="6DBEB093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0C29C4AD" w14:textId="77777777" w:rsidR="00EF255D" w:rsidRPr="000A6B02" w:rsidRDefault="00EF255D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5 hours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96ADCDE" w14:textId="022F24EA" w:rsidR="00EF255D" w:rsidRPr="000A6B02" w:rsidRDefault="00336910" w:rsidP="00EF2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-0.242 (-0.551 – 0.068</w:t>
            </w:r>
            <w:r w:rsidR="00EF255D" w:rsidRPr="000A6B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3A7F715" w14:textId="715173EE" w:rsidR="00EF255D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33691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F255D" w:rsidRPr="000A6B02" w14:paraId="32AE99E4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4788F056" w14:textId="77777777" w:rsidR="00EF255D" w:rsidRPr="000A6B02" w:rsidRDefault="00EF255D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24 hours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B78F3AC" w14:textId="531AA877" w:rsidR="00EF255D" w:rsidRPr="000A6B02" w:rsidRDefault="00336910" w:rsidP="00EF2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079 (-0.264 – 0.422</w:t>
            </w:r>
            <w:r w:rsidR="00EF255D" w:rsidRPr="000A6B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A2904EC" w14:textId="291B58A0" w:rsidR="00EF255D" w:rsidRPr="000A6B02" w:rsidRDefault="00EF255D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A6B0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36910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EF255D" w:rsidRPr="000A6B02" w14:paraId="2F92DB80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6F529698" w14:textId="77777777" w:rsidR="00EF255D" w:rsidRPr="000A6B02" w:rsidRDefault="00EF255D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06510">
              <w:rPr>
                <w:rFonts w:ascii="Times New Roman" w:hAnsi="Times New Roman" w:cs="Times New Roman"/>
                <w:b w:val="0"/>
                <w:sz w:val="22"/>
                <w:szCs w:val="22"/>
              </w:rPr>
              <w:t>Treatment by time interaction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14:paraId="4E682C18" w14:textId="77777777" w:rsidR="00EF255D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0D707DB2" w14:textId="7198AA01" w:rsidR="00EF255D" w:rsidRPr="000A6B02" w:rsidRDefault="00006510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F255D" w:rsidRPr="000A6B02" w14:paraId="74861E7D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2FFB7C11" w14:textId="77777777" w:rsidR="00EF255D" w:rsidRPr="000A6B02" w:rsidRDefault="00EF255D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Treatment by time, per time point</w:t>
            </w:r>
          </w:p>
        </w:tc>
        <w:tc>
          <w:tcPr>
            <w:tcW w:w="3402" w:type="dxa"/>
            <w:shd w:val="clear" w:color="auto" w:fill="auto"/>
          </w:tcPr>
          <w:p w14:paraId="5DD3655A" w14:textId="77777777" w:rsidR="00EF255D" w:rsidRPr="000A6B02" w:rsidRDefault="00EF255D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11E40AFC" w14:textId="77777777" w:rsidR="00EF255D" w:rsidRDefault="00EF255D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F255D" w:rsidRPr="000A6B02" w14:paraId="3BC3FA6D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584CA369" w14:textId="77777777" w:rsidR="00EF255D" w:rsidRPr="000A6B02" w:rsidRDefault="00EF255D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, 1 hour</w:t>
            </w:r>
          </w:p>
        </w:tc>
        <w:tc>
          <w:tcPr>
            <w:tcW w:w="3402" w:type="dxa"/>
            <w:shd w:val="clear" w:color="auto" w:fill="auto"/>
          </w:tcPr>
          <w:p w14:paraId="0F25D2AE" w14:textId="2CC6D09A" w:rsidR="00EF255D" w:rsidRPr="000A6B02" w:rsidRDefault="00336910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4 (0.963 – 1.93</w:t>
            </w:r>
            <w:r w:rsidR="00EF255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9102764" w14:textId="77777777" w:rsidR="00EF255D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F255D" w:rsidRPr="000A6B02" w14:paraId="3625D898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686AEBEE" w14:textId="77777777" w:rsidR="00EF255D" w:rsidRPr="000A6B02" w:rsidRDefault="00EF255D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, 5 hours</w:t>
            </w:r>
          </w:p>
        </w:tc>
        <w:tc>
          <w:tcPr>
            <w:tcW w:w="3402" w:type="dxa"/>
            <w:shd w:val="clear" w:color="auto" w:fill="auto"/>
          </w:tcPr>
          <w:p w14:paraId="68E9FC79" w14:textId="7C6F3937" w:rsidR="00EF255D" w:rsidRPr="000A6B02" w:rsidRDefault="00336910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3 (1.82 – 2.64</w:t>
            </w:r>
            <w:r w:rsidR="00EF255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387A730" w14:textId="77777777" w:rsidR="00EF255D" w:rsidRPr="000A6B02" w:rsidRDefault="00EF255D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F255D" w:rsidRPr="000A6B02" w14:paraId="74E24EDD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64F3184E" w14:textId="77777777" w:rsidR="00EF255D" w:rsidRPr="000A6B02" w:rsidRDefault="00EF255D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GEL, 24 hours</w:t>
            </w:r>
          </w:p>
        </w:tc>
        <w:tc>
          <w:tcPr>
            <w:tcW w:w="3402" w:type="dxa"/>
            <w:shd w:val="clear" w:color="auto" w:fill="auto"/>
          </w:tcPr>
          <w:p w14:paraId="5CF8676A" w14:textId="26C869B2" w:rsidR="00EF255D" w:rsidRPr="000A6B02" w:rsidRDefault="00336910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4 (0.860 – 2.02</w:t>
            </w:r>
            <w:r w:rsidR="00EF255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0A429BF" w14:textId="77777777" w:rsidR="00EF255D" w:rsidRPr="000A6B02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336910" w:rsidRPr="000A6B02" w14:paraId="3AA7081C" w14:textId="77777777" w:rsidTr="00EF2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5590C117" w14:textId="34EEDCDC" w:rsidR="00336910" w:rsidRDefault="00336910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Osmolality</w:t>
            </w:r>
          </w:p>
        </w:tc>
        <w:tc>
          <w:tcPr>
            <w:tcW w:w="3402" w:type="dxa"/>
            <w:shd w:val="clear" w:color="auto" w:fill="auto"/>
          </w:tcPr>
          <w:p w14:paraId="2D4C763C" w14:textId="4552C521" w:rsidR="00336910" w:rsidRDefault="00336910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 (0.002 – 0.004)</w:t>
            </w:r>
          </w:p>
        </w:tc>
        <w:tc>
          <w:tcPr>
            <w:tcW w:w="1417" w:type="dxa"/>
            <w:shd w:val="clear" w:color="auto" w:fill="auto"/>
          </w:tcPr>
          <w:p w14:paraId="69609E55" w14:textId="16EE5CD0" w:rsidR="00336910" w:rsidRDefault="00336910" w:rsidP="00EF255D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F255D" w:rsidRPr="000A6B02" w14:paraId="14C6854D" w14:textId="77777777" w:rsidTr="00EF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14:paraId="28F86341" w14:textId="77777777" w:rsidR="00EF255D" w:rsidRDefault="00EF255D" w:rsidP="00EF255D">
            <w:pPr>
              <w:spacing w:before="80" w:after="4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Constant</w:t>
            </w:r>
          </w:p>
        </w:tc>
        <w:tc>
          <w:tcPr>
            <w:tcW w:w="3402" w:type="dxa"/>
            <w:shd w:val="clear" w:color="auto" w:fill="auto"/>
          </w:tcPr>
          <w:p w14:paraId="5C048EE7" w14:textId="7897DE2C" w:rsidR="00EF255D" w:rsidRDefault="00336910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8 (0.980 – 2.17</w:t>
            </w:r>
            <w:r w:rsidR="00EF255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5EB090A" w14:textId="77777777" w:rsidR="00EF255D" w:rsidRDefault="00EF255D" w:rsidP="00EF255D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1EF48516" w14:textId="77777777" w:rsidR="00EF255D" w:rsidRDefault="00EF255D" w:rsidP="00EF255D"/>
    <w:p w14:paraId="5FD7D9DB" w14:textId="77777777" w:rsidR="00EF255D" w:rsidRDefault="00EF255D" w:rsidP="007B0B67"/>
    <w:sectPr w:rsidR="00EF255D" w:rsidSect="00CF1C9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9F5"/>
    <w:rsid w:val="00006510"/>
    <w:rsid w:val="00285678"/>
    <w:rsid w:val="00336910"/>
    <w:rsid w:val="00342EF1"/>
    <w:rsid w:val="00424709"/>
    <w:rsid w:val="00721D26"/>
    <w:rsid w:val="007B0B67"/>
    <w:rsid w:val="009E3989"/>
    <w:rsid w:val="00A25D92"/>
    <w:rsid w:val="00BC5F81"/>
    <w:rsid w:val="00BF1A11"/>
    <w:rsid w:val="00CF1C96"/>
    <w:rsid w:val="00D749F5"/>
    <w:rsid w:val="00EF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4D55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749F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749F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1</Words>
  <Characters>2805</Characters>
  <Application>Microsoft Macintosh Word</Application>
  <DocSecurity>0</DocSecurity>
  <Lines>23</Lines>
  <Paragraphs>6</Paragraphs>
  <ScaleCrop>false</ScaleCrop>
  <Company>Murdoch University</Company>
  <LinksUpToDate>false</LinksUpToDate>
  <CharactersWithSpaces>3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mart</dc:creator>
  <cp:keywords/>
  <dc:description/>
  <cp:lastModifiedBy>Lisa Smart</cp:lastModifiedBy>
  <cp:revision>3</cp:revision>
  <dcterms:created xsi:type="dcterms:W3CDTF">2021-01-07T07:12:00Z</dcterms:created>
  <dcterms:modified xsi:type="dcterms:W3CDTF">2021-01-07T07:13:00Z</dcterms:modified>
</cp:coreProperties>
</file>